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B61" w:rsidRDefault="00325B61" w:rsidP="00325B61">
      <w:pPr>
        <w:keepNext/>
        <w:keepLines/>
        <w:numPr>
          <w:ilvl w:val="0"/>
          <w:numId w:val="17"/>
        </w:numPr>
        <w:spacing w:before="120" w:line="276" w:lineRule="auto"/>
        <w:rPr>
          <w:rFonts w:ascii="Cambria" w:eastAsia="Cambria" w:hAnsi="Cambria" w:cs="Cambria"/>
          <w:b/>
        </w:rPr>
      </w:pPr>
      <w:bookmarkStart w:id="0" w:name="_GoBack"/>
      <w:bookmarkEnd w:id="0"/>
      <w:r>
        <w:rPr>
          <w:rFonts w:ascii="Cambria" w:eastAsia="Cambria" w:hAnsi="Cambria" w:cs="Cambria"/>
          <w:b/>
          <w:sz w:val="28"/>
          <w:szCs w:val="28"/>
        </w:rPr>
        <w:t xml:space="preserve">Flat Files </w:t>
      </w:r>
    </w:p>
    <w:p w:rsidR="00325B61" w:rsidRDefault="00325B61" w:rsidP="00325B61">
      <w:pPr>
        <w:spacing w:after="200" w:line="276" w:lineRule="auto"/>
        <w:rPr>
          <w:rFonts w:ascii="Cambria" w:eastAsia="Cambria" w:hAnsi="Cambria" w:cs="Cambria"/>
          <w:i/>
          <w:sz w:val="24"/>
          <w:szCs w:val="24"/>
        </w:rPr>
      </w:pPr>
    </w:p>
    <w:tbl>
      <w:tblPr>
        <w:tblW w:w="5000" w:type="pct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A0"/>
      </w:tblPr>
      <w:tblGrid>
        <w:gridCol w:w="2355"/>
        <w:gridCol w:w="1262"/>
        <w:gridCol w:w="1842"/>
        <w:gridCol w:w="4117"/>
      </w:tblGrid>
      <w:tr w:rsidR="00325B61" w:rsidTr="00325B61">
        <w:tc>
          <w:tcPr>
            <w:tcW w:w="3180" w:type="dxa"/>
          </w:tcPr>
          <w:p w:rsidR="00325B61" w:rsidRDefault="00325B61" w:rsidP="007E5C49">
            <w:r>
              <w:t>Item</w:t>
            </w:r>
          </w:p>
        </w:tc>
        <w:tc>
          <w:tcPr>
            <w:tcW w:w="1662" w:type="dxa"/>
          </w:tcPr>
          <w:p w:rsidR="00325B61" w:rsidRDefault="00325B61" w:rsidP="007E5C49">
            <w:r>
              <w:t>Present?</w:t>
            </w:r>
          </w:p>
        </w:tc>
        <w:tc>
          <w:tcPr>
            <w:tcW w:w="2468" w:type="dxa"/>
          </w:tcPr>
          <w:p w:rsidR="00325B61" w:rsidRPr="00325B61" w:rsidRDefault="00325B61" w:rsidP="007E5C49">
            <w:pPr>
              <w:rPr>
                <w:sz w:val="18"/>
                <w:szCs w:val="18"/>
              </w:rPr>
            </w:pPr>
            <w:r>
              <w:t>Filename</w:t>
            </w:r>
          </w:p>
        </w:tc>
        <w:tc>
          <w:tcPr>
            <w:tcW w:w="5630" w:type="dxa"/>
          </w:tcPr>
          <w:p w:rsidR="00325B61" w:rsidRPr="00325B61" w:rsidRDefault="00325B61" w:rsidP="007E5C49">
            <w:r>
              <w:t xml:space="preserve">A brief, numerical description of file contents. </w:t>
            </w:r>
          </w:p>
        </w:tc>
      </w:tr>
      <w:tr w:rsidR="00325B61" w:rsidTr="00325B61">
        <w:tc>
          <w:tcPr>
            <w:tcW w:w="3180" w:type="dxa"/>
          </w:tcPr>
          <w:p w:rsidR="00325B61" w:rsidRDefault="00325B61" w:rsidP="007E5C49">
            <w:r>
              <w:t>Supplementary Information</w:t>
            </w:r>
          </w:p>
        </w:tc>
        <w:sdt>
          <w:sdtPr>
            <w:id w:val="-546298744"/>
            <w:comboBox>
              <w:listItem w:value="Choose an item."/>
              <w:listItem w:displayText="Yes" w:value="Yes"/>
              <w:listItem w:displayText="No" w:value="No"/>
            </w:comboBox>
          </w:sdtPr>
          <w:sdtContent>
            <w:tc>
              <w:tcPr>
                <w:tcW w:w="1662" w:type="dxa"/>
              </w:tcPr>
              <w:p w:rsidR="00325B61" w:rsidRDefault="00325B61" w:rsidP="007E5C49">
                <w:r>
                  <w:t>Yes</w:t>
                </w:r>
              </w:p>
            </w:tc>
          </w:sdtContent>
        </w:sdt>
        <w:tc>
          <w:tcPr>
            <w:tcW w:w="2468" w:type="dxa"/>
            <w:tcBorders>
              <w:bottom w:val="single" w:sz="4" w:space="0" w:color="000000"/>
            </w:tcBorders>
          </w:tcPr>
          <w:p w:rsidR="00325B61" w:rsidRDefault="00325B61" w:rsidP="007E5C49">
            <w:r>
              <w:t>Supplementary Figures 1-10.pdf</w:t>
            </w:r>
          </w:p>
        </w:tc>
        <w:tc>
          <w:tcPr>
            <w:tcW w:w="5630" w:type="dxa"/>
          </w:tcPr>
          <w:p w:rsidR="00325B61" w:rsidRDefault="00325B61" w:rsidP="007E5C49">
            <w:r>
              <w:t xml:space="preserve">Supplementary Figures 1-10 </w:t>
            </w:r>
          </w:p>
        </w:tc>
      </w:tr>
      <w:tr w:rsidR="00325B61" w:rsidTr="00325B61">
        <w:trPr>
          <w:gridAfter w:val="1"/>
          <w:wAfter w:w="5630" w:type="dxa"/>
        </w:trPr>
        <w:tc>
          <w:tcPr>
            <w:tcW w:w="3180" w:type="dxa"/>
          </w:tcPr>
          <w:p w:rsidR="00325B61" w:rsidRDefault="00325B61" w:rsidP="007E5C49">
            <w:r>
              <w:t>Reporting Summary</w:t>
            </w:r>
          </w:p>
        </w:tc>
        <w:sdt>
          <w:sdtPr>
            <w:id w:val="1070312102"/>
            <w:comboBox>
              <w:listItem w:value="Choose an item."/>
              <w:listItem w:displayText="Yes" w:value="Yes"/>
              <w:listItem w:displayText="No" w:value="No"/>
            </w:comboBox>
          </w:sdtPr>
          <w:sdtContent>
            <w:tc>
              <w:tcPr>
                <w:tcW w:w="1662" w:type="dxa"/>
                <w:tcBorders>
                  <w:right w:val="single" w:sz="4" w:space="0" w:color="000000"/>
                </w:tcBorders>
              </w:tcPr>
              <w:p w:rsidR="00325B61" w:rsidRDefault="00325B61" w:rsidP="007E5C49">
                <w:r>
                  <w:t>Yes</w:t>
                </w:r>
              </w:p>
            </w:tc>
          </w:sdtContent>
        </w:sdt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25B61" w:rsidRDefault="00325B61" w:rsidP="007E5C49">
            <w:r>
              <w:t>New reporting summary pdf</w:t>
            </w:r>
          </w:p>
        </w:tc>
      </w:tr>
      <w:tr w:rsidR="00325B61" w:rsidTr="00325B61">
        <w:trPr>
          <w:gridAfter w:val="1"/>
          <w:wAfter w:w="5630" w:type="dxa"/>
        </w:trPr>
        <w:tc>
          <w:tcPr>
            <w:tcW w:w="3180" w:type="dxa"/>
          </w:tcPr>
          <w:p w:rsidR="00325B61" w:rsidRDefault="00325B61" w:rsidP="007E5C49">
            <w:r>
              <w:t xml:space="preserve">Peer Review Information </w:t>
            </w:r>
          </w:p>
        </w:tc>
        <w:sdt>
          <w:sdtPr>
            <w:id w:val="-206031209"/>
            <w:comboBox>
              <w:listItem w:value="Choose an item."/>
              <w:listItem w:displayText="Yes" w:value="Yes"/>
              <w:listItem w:displayText="No" w:value="No"/>
            </w:comboBox>
          </w:sdtPr>
          <w:sdtContent>
            <w:tc>
              <w:tcPr>
                <w:tcW w:w="1662" w:type="dxa"/>
                <w:tcBorders>
                  <w:right w:val="single" w:sz="4" w:space="0" w:color="000000"/>
                </w:tcBorders>
              </w:tcPr>
              <w:p w:rsidR="00325B61" w:rsidRDefault="00325B61" w:rsidP="007E5C49">
                <w:pPr>
                  <w:rPr>
                    <w:color w:val="808080"/>
                  </w:rPr>
                </w:pPr>
                <w:r>
                  <w:t>No</w:t>
                </w:r>
              </w:p>
            </w:tc>
          </w:sdtContent>
        </w:sdt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325B61" w:rsidRDefault="00325B61" w:rsidP="007E5C49">
            <w:pPr>
              <w:rPr>
                <w:i/>
              </w:rPr>
            </w:pPr>
            <w:r>
              <w:rPr>
                <w:i/>
                <w:color w:val="7F7F7F" w:themeColor="text1" w:themeTint="80"/>
              </w:rPr>
              <w:t>OFFICE USE ONLY</w:t>
            </w:r>
          </w:p>
        </w:tc>
      </w:tr>
    </w:tbl>
    <w:p w:rsidR="00325B61" w:rsidRDefault="00325B61" w:rsidP="00325B61">
      <w:pPr>
        <w:keepNext/>
        <w:keepLines/>
        <w:numPr>
          <w:ilvl w:val="0"/>
          <w:numId w:val="19"/>
        </w:numPr>
        <w:spacing w:before="360" w:line="276" w:lineRule="auto"/>
        <w:ind w:left="360"/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Source Data</w:t>
      </w:r>
    </w:p>
    <w:p w:rsidR="00325B61" w:rsidRDefault="00325B61" w:rsidP="00325B61">
      <w:pPr>
        <w:spacing w:after="200" w:line="276" w:lineRule="auto"/>
        <w:rPr>
          <w:i/>
        </w:rPr>
      </w:pPr>
    </w:p>
    <w:tbl>
      <w:tblPr>
        <w:tblW w:w="5000" w:type="pct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A0"/>
      </w:tblPr>
      <w:tblGrid>
        <w:gridCol w:w="2020"/>
        <w:gridCol w:w="3091"/>
        <w:gridCol w:w="4465"/>
      </w:tblGrid>
      <w:tr w:rsidR="00325B61" w:rsidTr="00325B61">
        <w:tc>
          <w:tcPr>
            <w:tcW w:w="1970" w:type="dxa"/>
          </w:tcPr>
          <w:p w:rsidR="00325B61" w:rsidRDefault="00325B61" w:rsidP="007E5C49">
            <w:r>
              <w:t>Parent Figure or Table</w:t>
            </w:r>
          </w:p>
        </w:tc>
        <w:tc>
          <w:tcPr>
            <w:tcW w:w="3015" w:type="dxa"/>
          </w:tcPr>
          <w:p w:rsidR="00325B61" w:rsidRPr="00325B61" w:rsidRDefault="00325B61" w:rsidP="007E5C49">
            <w:pPr>
              <w:rPr>
                <w:sz w:val="18"/>
                <w:szCs w:val="18"/>
              </w:rPr>
            </w:pPr>
            <w:r>
              <w:t>Filename</w:t>
            </w:r>
          </w:p>
        </w:tc>
        <w:tc>
          <w:tcPr>
            <w:tcW w:w="4355" w:type="dxa"/>
          </w:tcPr>
          <w:p w:rsidR="00325B61" w:rsidRPr="00325B61" w:rsidRDefault="00325B61" w:rsidP="007E5C49">
            <w:r>
              <w:t>Data description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Fig. 1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F</w:t>
            </w:r>
            <w:r>
              <w:rPr>
                <w:lang w:eastAsia="zh-TW"/>
              </w:rPr>
              <w:t>ig.1h.txt</w:t>
            </w:r>
          </w:p>
        </w:tc>
        <w:tc>
          <w:tcPr>
            <w:tcW w:w="4355" w:type="dxa"/>
          </w:tcPr>
          <w:p w:rsidR="00325B61" w:rsidRDefault="00325B61" w:rsidP="007E5C49">
            <w:r>
              <w:t>Statistical source data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Fig. 3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F</w:t>
            </w:r>
            <w:r>
              <w:rPr>
                <w:lang w:eastAsia="zh-TW"/>
              </w:rPr>
              <w:t>ig.3c.txt    Fig.3d.txt</w:t>
            </w:r>
          </w:p>
        </w:tc>
        <w:tc>
          <w:tcPr>
            <w:tcW w:w="435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t>Statistical source data</w:t>
            </w:r>
            <w:r>
              <w:rPr>
                <w:lang w:eastAsia="zh-TW"/>
              </w:rPr>
              <w:t xml:space="preserve"> 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Fig. 4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lang w:eastAsia="zh-TW"/>
              </w:rPr>
              <w:t>Fig.4d.txt</w:t>
            </w:r>
          </w:p>
        </w:tc>
        <w:tc>
          <w:tcPr>
            <w:tcW w:w="4355" w:type="dxa"/>
          </w:tcPr>
          <w:p w:rsidR="00325B61" w:rsidRDefault="00325B61" w:rsidP="007E5C49">
            <w:r>
              <w:t>Statistical source data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Fig. 5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F</w:t>
            </w:r>
            <w:r>
              <w:rPr>
                <w:lang w:eastAsia="zh-TW"/>
              </w:rPr>
              <w:t>ig.5b_1.txt; Fig.5b_2.txt; Fig.5c.txt</w:t>
            </w:r>
          </w:p>
        </w:tc>
        <w:tc>
          <w:tcPr>
            <w:tcW w:w="4355" w:type="dxa"/>
          </w:tcPr>
          <w:p w:rsidR="00325B61" w:rsidRDefault="00325B61" w:rsidP="007E5C49">
            <w:r>
              <w:t>Statistical source data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Extended Data Fig. 1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F</w:t>
            </w:r>
            <w:r>
              <w:rPr>
                <w:lang w:eastAsia="zh-TW"/>
              </w:rPr>
              <w:t>ig. S1a.txt</w:t>
            </w:r>
          </w:p>
        </w:tc>
        <w:tc>
          <w:tcPr>
            <w:tcW w:w="4355" w:type="dxa"/>
          </w:tcPr>
          <w:p w:rsidR="00325B61" w:rsidRDefault="00325B61" w:rsidP="007E5C49">
            <w:r>
              <w:t>Statistical source data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Extended Data Fig. 4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F</w:t>
            </w:r>
            <w:r>
              <w:rPr>
                <w:lang w:eastAsia="zh-TW"/>
              </w:rPr>
              <w:t>ig.S4b.txt</w:t>
            </w:r>
          </w:p>
        </w:tc>
        <w:tc>
          <w:tcPr>
            <w:tcW w:w="4355" w:type="dxa"/>
          </w:tcPr>
          <w:p w:rsidR="00325B61" w:rsidRDefault="00325B61" w:rsidP="007E5C49">
            <w:r>
              <w:t>Statistical source data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Extended Data Fig. 6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F</w:t>
            </w:r>
            <w:r>
              <w:rPr>
                <w:lang w:eastAsia="zh-TW"/>
              </w:rPr>
              <w:t>ig.S6.txt</w:t>
            </w:r>
          </w:p>
        </w:tc>
        <w:tc>
          <w:tcPr>
            <w:tcW w:w="4355" w:type="dxa"/>
          </w:tcPr>
          <w:p w:rsidR="00325B61" w:rsidRDefault="00325B61" w:rsidP="007E5C49">
            <w:r>
              <w:t>Statistical source data</w:t>
            </w:r>
          </w:p>
        </w:tc>
      </w:tr>
      <w:tr w:rsidR="00325B61" w:rsidTr="00325B61">
        <w:tc>
          <w:tcPr>
            <w:tcW w:w="1970" w:type="dxa"/>
          </w:tcPr>
          <w:p w:rsidR="00325B61" w:rsidRDefault="00325B61" w:rsidP="007E5C49">
            <w:r>
              <w:t>Source Data Extended Data Fig. 9</w:t>
            </w:r>
          </w:p>
        </w:tc>
        <w:tc>
          <w:tcPr>
            <w:tcW w:w="3015" w:type="dxa"/>
          </w:tcPr>
          <w:p w:rsidR="00325B61" w:rsidRDefault="00325B61" w:rsidP="007E5C49">
            <w:pPr>
              <w:rPr>
                <w:lang w:eastAsia="zh-TW"/>
              </w:rPr>
            </w:pPr>
            <w:r>
              <w:rPr>
                <w:lang w:eastAsia="zh-TW"/>
              </w:rPr>
              <w:t>Fig.S9d.txt</w:t>
            </w:r>
          </w:p>
        </w:tc>
        <w:tc>
          <w:tcPr>
            <w:tcW w:w="4355" w:type="dxa"/>
          </w:tcPr>
          <w:p w:rsidR="00325B61" w:rsidRDefault="00325B61" w:rsidP="007E5C49">
            <w:r>
              <w:t>Statistical source data</w:t>
            </w:r>
          </w:p>
        </w:tc>
      </w:tr>
    </w:tbl>
    <w:p w:rsidR="00325B61" w:rsidRDefault="00325B61" w:rsidP="000C11D8">
      <w:pPr>
        <w:pStyle w:val="Authors"/>
        <w:jc w:val="left"/>
        <w:rPr>
          <w:b/>
          <w:color w:val="000000" w:themeColor="text1"/>
          <w:sz w:val="28"/>
          <w:szCs w:val="28"/>
        </w:rPr>
        <w:sectPr w:rsidR="00325B61" w:rsidSect="00A40FB0">
          <w:headerReference w:type="default" r:id="rId7"/>
          <w:footerReference w:type="default" r:id="rId8"/>
          <w:footerReference w:type="first" r:id="rId9"/>
          <w:pgSz w:w="12240" w:h="15840" w:code="1"/>
          <w:pgMar w:top="1296" w:right="1440" w:bottom="1296" w:left="1440" w:header="432" w:footer="720" w:gutter="0"/>
          <w:cols w:space="720"/>
          <w:titlePg/>
          <w:docGrid w:linePitch="360"/>
        </w:sectPr>
      </w:pPr>
    </w:p>
    <w:p w:rsidR="00235F0D" w:rsidRDefault="00235F0D" w:rsidP="000C11D8">
      <w:pPr>
        <w:pStyle w:val="Authors"/>
        <w:jc w:val="left"/>
        <w:rPr>
          <w:color w:val="000000" w:themeColor="text1"/>
        </w:rPr>
      </w:pPr>
    </w:p>
    <w:p w:rsidR="00B410F2" w:rsidRPr="00A754F1" w:rsidRDefault="00B410F2" w:rsidP="001D0B22">
      <w:pPr>
        <w:jc w:val="both"/>
        <w:rPr>
          <w:rFonts w:asciiTheme="minorHAnsi" w:eastAsia="Times New Roman" w:hAnsiTheme="minorHAnsi" w:cstheme="minorHAnsi"/>
          <w:color w:val="000000" w:themeColor="text1"/>
          <w:kern w:val="28"/>
          <w:sz w:val="24"/>
          <w:szCs w:val="24"/>
        </w:rPr>
      </w:pPr>
    </w:p>
    <w:sectPr w:rsidR="00B410F2" w:rsidRPr="00A754F1" w:rsidSect="00A40FB0">
      <w:pgSz w:w="12240" w:h="15840" w:code="1"/>
      <w:pgMar w:top="1296" w:right="1440" w:bottom="1296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7565" w:rsidRDefault="00197565">
      <w:r>
        <w:separator/>
      </w:r>
    </w:p>
  </w:endnote>
  <w:endnote w:type="continuationSeparator" w:id="0">
    <w:p w:rsidR="00197565" w:rsidRDefault="001975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1049" w:rsidRDefault="00F06423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 w:rsidR="00231049"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0C11D8">
      <w:rPr>
        <w:caps/>
        <w:noProof/>
        <w:color w:val="4472C4" w:themeColor="accent1"/>
      </w:rPr>
      <w:t>22</w:t>
    </w:r>
    <w:r>
      <w:rPr>
        <w:caps/>
        <w:noProof/>
        <w:color w:val="4472C4" w:themeColor="accent1"/>
      </w:rPr>
      <w:fldChar w:fldCharType="end"/>
    </w:r>
  </w:p>
  <w:p w:rsidR="00231049" w:rsidRDefault="0023104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1049" w:rsidRDefault="00F06423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 w:rsidR="00231049"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0C11D8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:rsidR="00231049" w:rsidRDefault="002310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7565" w:rsidRDefault="00197565">
      <w:r>
        <w:separator/>
      </w:r>
    </w:p>
  </w:footnote>
  <w:footnote w:type="continuationSeparator" w:id="0">
    <w:p w:rsidR="00197565" w:rsidRDefault="001975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1049" w:rsidRDefault="00231049" w:rsidP="00084501">
    <w:pPr>
      <w:pStyle w:val="Header"/>
      <w:tabs>
        <w:tab w:val="clear" w:pos="4320"/>
        <w:tab w:val="clear" w:pos="8640"/>
        <w:tab w:val="left" w:pos="3240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>
    <w:nsid w:val="0AF057CB"/>
    <w:multiLevelType w:val="multilevel"/>
    <w:tmpl w:val="C354EECA"/>
    <w:lvl w:ilvl="0">
      <w:start w:val="1"/>
      <w:numFmt w:val="upperLetter"/>
      <w:lvlText w:val="%1."/>
      <w:lvlJc w:val="left"/>
      <w:pPr>
        <w:ind w:left="720" w:hanging="360"/>
      </w:pPr>
      <w:rPr>
        <w:color w:val="000000"/>
        <w:sz w:val="26"/>
        <w:szCs w:val="2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FF646F4"/>
    <w:multiLevelType w:val="multilevel"/>
    <w:tmpl w:val="9C5609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237217A7"/>
    <w:multiLevelType w:val="hybridMultilevel"/>
    <w:tmpl w:val="439ADF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8C244B3"/>
    <w:multiLevelType w:val="multilevel"/>
    <w:tmpl w:val="7B98ED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CC3473B"/>
    <w:multiLevelType w:val="multilevel"/>
    <w:tmpl w:val="B19667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color w:val="00000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>
    <w:nsid w:val="7179789C"/>
    <w:multiLevelType w:val="multilevel"/>
    <w:tmpl w:val="929E19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2"/>
      <w:numFmt w:val="bullet"/>
      <w:lvlText w:val="○"/>
      <w:lvlJc w:val="left"/>
      <w:pPr>
        <w:ind w:left="1440" w:hanging="360"/>
      </w:pPr>
    </w:lvl>
    <w:lvl w:ilvl="2">
      <w:start w:val="2"/>
      <w:numFmt w:val="bullet"/>
      <w:lvlText w:val="■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6"/>
  </w:num>
  <w:num w:numId="14">
    <w:abstractNumId w:val="14"/>
  </w:num>
  <w:num w:numId="15">
    <w:abstractNumId w:val="13"/>
  </w:num>
  <w:num w:numId="16">
    <w:abstractNumId w:val="18"/>
  </w:num>
  <w:num w:numId="17">
    <w:abstractNumId w:val="11"/>
  </w:num>
  <w:num w:numId="18">
    <w:abstractNumId w:val="17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7203"/>
    <w:rsid w:val="00004F1F"/>
    <w:rsid w:val="00020DD6"/>
    <w:rsid w:val="00021911"/>
    <w:rsid w:val="00021BD0"/>
    <w:rsid w:val="00025A26"/>
    <w:rsid w:val="00025F24"/>
    <w:rsid w:val="00030718"/>
    <w:rsid w:val="000362CB"/>
    <w:rsid w:val="00036943"/>
    <w:rsid w:val="00052CFA"/>
    <w:rsid w:val="0005440F"/>
    <w:rsid w:val="00057A16"/>
    <w:rsid w:val="00060A07"/>
    <w:rsid w:val="00064445"/>
    <w:rsid w:val="000645FA"/>
    <w:rsid w:val="0006528A"/>
    <w:rsid w:val="00065E95"/>
    <w:rsid w:val="00076E35"/>
    <w:rsid w:val="00082459"/>
    <w:rsid w:val="00084501"/>
    <w:rsid w:val="00085398"/>
    <w:rsid w:val="00095B73"/>
    <w:rsid w:val="000970D5"/>
    <w:rsid w:val="000A7868"/>
    <w:rsid w:val="000C02E8"/>
    <w:rsid w:val="000C11D8"/>
    <w:rsid w:val="000C17BF"/>
    <w:rsid w:val="000C29F3"/>
    <w:rsid w:val="000C5340"/>
    <w:rsid w:val="000C6D66"/>
    <w:rsid w:val="000D514B"/>
    <w:rsid w:val="000E5251"/>
    <w:rsid w:val="000E55AB"/>
    <w:rsid w:val="000E5BAF"/>
    <w:rsid w:val="001127DC"/>
    <w:rsid w:val="001213AF"/>
    <w:rsid w:val="00122B8B"/>
    <w:rsid w:val="001305A3"/>
    <w:rsid w:val="00141631"/>
    <w:rsid w:val="0014528F"/>
    <w:rsid w:val="001463B2"/>
    <w:rsid w:val="00153B61"/>
    <w:rsid w:val="00154100"/>
    <w:rsid w:val="00174BAE"/>
    <w:rsid w:val="00176A90"/>
    <w:rsid w:val="00177A83"/>
    <w:rsid w:val="00185E24"/>
    <w:rsid w:val="0019041C"/>
    <w:rsid w:val="00197565"/>
    <w:rsid w:val="001A0780"/>
    <w:rsid w:val="001B3D36"/>
    <w:rsid w:val="001C07F9"/>
    <w:rsid w:val="001C4D01"/>
    <w:rsid w:val="001C68BA"/>
    <w:rsid w:val="001D07DF"/>
    <w:rsid w:val="001D0B22"/>
    <w:rsid w:val="001D75F5"/>
    <w:rsid w:val="001E048A"/>
    <w:rsid w:val="001E2B38"/>
    <w:rsid w:val="001F1C74"/>
    <w:rsid w:val="00213AC2"/>
    <w:rsid w:val="00214A33"/>
    <w:rsid w:val="0021512C"/>
    <w:rsid w:val="00216559"/>
    <w:rsid w:val="00221E72"/>
    <w:rsid w:val="0023081A"/>
    <w:rsid w:val="00231049"/>
    <w:rsid w:val="0023384C"/>
    <w:rsid w:val="002343EA"/>
    <w:rsid w:val="0023566B"/>
    <w:rsid w:val="00235EE2"/>
    <w:rsid w:val="00235F0D"/>
    <w:rsid w:val="00236C46"/>
    <w:rsid w:val="00240174"/>
    <w:rsid w:val="00244259"/>
    <w:rsid w:val="002447DB"/>
    <w:rsid w:val="00244CFC"/>
    <w:rsid w:val="00255A86"/>
    <w:rsid w:val="00256991"/>
    <w:rsid w:val="002636F3"/>
    <w:rsid w:val="0026531B"/>
    <w:rsid w:val="00265E79"/>
    <w:rsid w:val="00270E10"/>
    <w:rsid w:val="00273A59"/>
    <w:rsid w:val="00283329"/>
    <w:rsid w:val="00293558"/>
    <w:rsid w:val="00295987"/>
    <w:rsid w:val="002A011E"/>
    <w:rsid w:val="002A2B7A"/>
    <w:rsid w:val="002B2B50"/>
    <w:rsid w:val="002B6E7A"/>
    <w:rsid w:val="002C0569"/>
    <w:rsid w:val="002C3B00"/>
    <w:rsid w:val="002C3C6D"/>
    <w:rsid w:val="002C778B"/>
    <w:rsid w:val="002D06B5"/>
    <w:rsid w:val="002D09FD"/>
    <w:rsid w:val="002D16C4"/>
    <w:rsid w:val="002E3606"/>
    <w:rsid w:val="002F1914"/>
    <w:rsid w:val="00300964"/>
    <w:rsid w:val="0030097F"/>
    <w:rsid w:val="003026D4"/>
    <w:rsid w:val="00325B61"/>
    <w:rsid w:val="0032765D"/>
    <w:rsid w:val="00330F4F"/>
    <w:rsid w:val="003375B4"/>
    <w:rsid w:val="00343C1F"/>
    <w:rsid w:val="003451E6"/>
    <w:rsid w:val="00354902"/>
    <w:rsid w:val="0037348C"/>
    <w:rsid w:val="00373A85"/>
    <w:rsid w:val="00377CC9"/>
    <w:rsid w:val="00380761"/>
    <w:rsid w:val="00383216"/>
    <w:rsid w:val="003A6A4C"/>
    <w:rsid w:val="003B4426"/>
    <w:rsid w:val="003C14C4"/>
    <w:rsid w:val="003C3B41"/>
    <w:rsid w:val="003C3F05"/>
    <w:rsid w:val="003C5AFD"/>
    <w:rsid w:val="003E092C"/>
    <w:rsid w:val="003E1728"/>
    <w:rsid w:val="003E5DE4"/>
    <w:rsid w:val="003F0CE1"/>
    <w:rsid w:val="00407541"/>
    <w:rsid w:val="00407C82"/>
    <w:rsid w:val="00432918"/>
    <w:rsid w:val="00443417"/>
    <w:rsid w:val="00454F3A"/>
    <w:rsid w:val="00464267"/>
    <w:rsid w:val="00484312"/>
    <w:rsid w:val="00485C00"/>
    <w:rsid w:val="00492C8F"/>
    <w:rsid w:val="00495684"/>
    <w:rsid w:val="00496FDE"/>
    <w:rsid w:val="00497DDA"/>
    <w:rsid w:val="004A1255"/>
    <w:rsid w:val="004A6B80"/>
    <w:rsid w:val="004B06FA"/>
    <w:rsid w:val="004B7459"/>
    <w:rsid w:val="004C182E"/>
    <w:rsid w:val="004C56D9"/>
    <w:rsid w:val="004D23E3"/>
    <w:rsid w:val="004E1328"/>
    <w:rsid w:val="004F7EA7"/>
    <w:rsid w:val="0050349A"/>
    <w:rsid w:val="00506FB1"/>
    <w:rsid w:val="00507108"/>
    <w:rsid w:val="005172A4"/>
    <w:rsid w:val="00521FAD"/>
    <w:rsid w:val="00532579"/>
    <w:rsid w:val="0053264D"/>
    <w:rsid w:val="00533F11"/>
    <w:rsid w:val="0055191D"/>
    <w:rsid w:val="00552462"/>
    <w:rsid w:val="00557CBD"/>
    <w:rsid w:val="005600A0"/>
    <w:rsid w:val="00562A60"/>
    <w:rsid w:val="00563EED"/>
    <w:rsid w:val="0057111E"/>
    <w:rsid w:val="00577710"/>
    <w:rsid w:val="005843BA"/>
    <w:rsid w:val="00584B26"/>
    <w:rsid w:val="00586439"/>
    <w:rsid w:val="00586B8E"/>
    <w:rsid w:val="0059679E"/>
    <w:rsid w:val="005A2EAD"/>
    <w:rsid w:val="005A36D8"/>
    <w:rsid w:val="005A608A"/>
    <w:rsid w:val="005B050B"/>
    <w:rsid w:val="005B423B"/>
    <w:rsid w:val="005C138E"/>
    <w:rsid w:val="005C7404"/>
    <w:rsid w:val="005E204A"/>
    <w:rsid w:val="005E408F"/>
    <w:rsid w:val="005E640A"/>
    <w:rsid w:val="005F31B2"/>
    <w:rsid w:val="005F5B81"/>
    <w:rsid w:val="005F67C3"/>
    <w:rsid w:val="0060751D"/>
    <w:rsid w:val="006116ED"/>
    <w:rsid w:val="006119B3"/>
    <w:rsid w:val="00614148"/>
    <w:rsid w:val="00616106"/>
    <w:rsid w:val="0062637B"/>
    <w:rsid w:val="006307A9"/>
    <w:rsid w:val="006404B2"/>
    <w:rsid w:val="006468A5"/>
    <w:rsid w:val="00646E13"/>
    <w:rsid w:val="0065252A"/>
    <w:rsid w:val="00653D2B"/>
    <w:rsid w:val="00655448"/>
    <w:rsid w:val="0066362E"/>
    <w:rsid w:val="00667B47"/>
    <w:rsid w:val="00672D6B"/>
    <w:rsid w:val="00673773"/>
    <w:rsid w:val="0069178C"/>
    <w:rsid w:val="00693BFB"/>
    <w:rsid w:val="006A69FF"/>
    <w:rsid w:val="006B0908"/>
    <w:rsid w:val="006B331F"/>
    <w:rsid w:val="006D34E9"/>
    <w:rsid w:val="006D79E9"/>
    <w:rsid w:val="006E1121"/>
    <w:rsid w:val="006E78D6"/>
    <w:rsid w:val="006F213F"/>
    <w:rsid w:val="006F428E"/>
    <w:rsid w:val="007035BF"/>
    <w:rsid w:val="00705974"/>
    <w:rsid w:val="00721A29"/>
    <w:rsid w:val="00731D11"/>
    <w:rsid w:val="007324DA"/>
    <w:rsid w:val="00732F78"/>
    <w:rsid w:val="00733328"/>
    <w:rsid w:val="00737E81"/>
    <w:rsid w:val="0074277D"/>
    <w:rsid w:val="00744D08"/>
    <w:rsid w:val="00750784"/>
    <w:rsid w:val="00751ECF"/>
    <w:rsid w:val="00757D02"/>
    <w:rsid w:val="00766F8D"/>
    <w:rsid w:val="00770573"/>
    <w:rsid w:val="00777FB9"/>
    <w:rsid w:val="00790A3F"/>
    <w:rsid w:val="00791FD0"/>
    <w:rsid w:val="00796302"/>
    <w:rsid w:val="007A4667"/>
    <w:rsid w:val="007A4DDA"/>
    <w:rsid w:val="007B0C01"/>
    <w:rsid w:val="007C047A"/>
    <w:rsid w:val="007C0F50"/>
    <w:rsid w:val="007C6961"/>
    <w:rsid w:val="007D7F23"/>
    <w:rsid w:val="007E02DF"/>
    <w:rsid w:val="007E3669"/>
    <w:rsid w:val="007F2CD7"/>
    <w:rsid w:val="007F519E"/>
    <w:rsid w:val="007F6B21"/>
    <w:rsid w:val="007F7D39"/>
    <w:rsid w:val="00804E1E"/>
    <w:rsid w:val="00804E41"/>
    <w:rsid w:val="008117B4"/>
    <w:rsid w:val="00812FD3"/>
    <w:rsid w:val="0082097C"/>
    <w:rsid w:val="0082385F"/>
    <w:rsid w:val="00823E6E"/>
    <w:rsid w:val="00825447"/>
    <w:rsid w:val="008424AD"/>
    <w:rsid w:val="00843BF4"/>
    <w:rsid w:val="00844B71"/>
    <w:rsid w:val="00861508"/>
    <w:rsid w:val="0086205C"/>
    <w:rsid w:val="00863E11"/>
    <w:rsid w:val="008643B1"/>
    <w:rsid w:val="008643C2"/>
    <w:rsid w:val="0087400A"/>
    <w:rsid w:val="00875596"/>
    <w:rsid w:val="008A1618"/>
    <w:rsid w:val="008A2278"/>
    <w:rsid w:val="008A5526"/>
    <w:rsid w:val="008B70C2"/>
    <w:rsid w:val="008C14EC"/>
    <w:rsid w:val="008C50A6"/>
    <w:rsid w:val="008E2727"/>
    <w:rsid w:val="008E45DB"/>
    <w:rsid w:val="008F5C8C"/>
    <w:rsid w:val="0090308E"/>
    <w:rsid w:val="00903513"/>
    <w:rsid w:val="009048CE"/>
    <w:rsid w:val="00904AD2"/>
    <w:rsid w:val="00910415"/>
    <w:rsid w:val="009113A4"/>
    <w:rsid w:val="00913300"/>
    <w:rsid w:val="00914C59"/>
    <w:rsid w:val="00917B59"/>
    <w:rsid w:val="009277E7"/>
    <w:rsid w:val="009304C8"/>
    <w:rsid w:val="00932A5A"/>
    <w:rsid w:val="0093335C"/>
    <w:rsid w:val="009339D7"/>
    <w:rsid w:val="00942FE6"/>
    <w:rsid w:val="00952F48"/>
    <w:rsid w:val="009552D7"/>
    <w:rsid w:val="00957DFD"/>
    <w:rsid w:val="00960237"/>
    <w:rsid w:val="009628F2"/>
    <w:rsid w:val="00975A1E"/>
    <w:rsid w:val="00976957"/>
    <w:rsid w:val="0098020F"/>
    <w:rsid w:val="00984CC7"/>
    <w:rsid w:val="00996AA0"/>
    <w:rsid w:val="00997B3E"/>
    <w:rsid w:val="009B25BE"/>
    <w:rsid w:val="009C2F6D"/>
    <w:rsid w:val="009D0891"/>
    <w:rsid w:val="009D2949"/>
    <w:rsid w:val="009D477B"/>
    <w:rsid w:val="009D51BA"/>
    <w:rsid w:val="009E72AC"/>
    <w:rsid w:val="009F0EC6"/>
    <w:rsid w:val="009F39D1"/>
    <w:rsid w:val="00A0104C"/>
    <w:rsid w:val="00A013E4"/>
    <w:rsid w:val="00A01B88"/>
    <w:rsid w:val="00A100FD"/>
    <w:rsid w:val="00A103EA"/>
    <w:rsid w:val="00A119A8"/>
    <w:rsid w:val="00A13306"/>
    <w:rsid w:val="00A17109"/>
    <w:rsid w:val="00A2104D"/>
    <w:rsid w:val="00A22CE5"/>
    <w:rsid w:val="00A319F1"/>
    <w:rsid w:val="00A334E4"/>
    <w:rsid w:val="00A40FB0"/>
    <w:rsid w:val="00A6105E"/>
    <w:rsid w:val="00A7481E"/>
    <w:rsid w:val="00A74AFE"/>
    <w:rsid w:val="00A754F1"/>
    <w:rsid w:val="00A77203"/>
    <w:rsid w:val="00A77D76"/>
    <w:rsid w:val="00A80A89"/>
    <w:rsid w:val="00A87BEA"/>
    <w:rsid w:val="00A93470"/>
    <w:rsid w:val="00AA2406"/>
    <w:rsid w:val="00AA7194"/>
    <w:rsid w:val="00AB55A7"/>
    <w:rsid w:val="00AC64AC"/>
    <w:rsid w:val="00AC65B6"/>
    <w:rsid w:val="00AD1CFC"/>
    <w:rsid w:val="00AD2822"/>
    <w:rsid w:val="00AD3208"/>
    <w:rsid w:val="00AD6BB4"/>
    <w:rsid w:val="00AE60B6"/>
    <w:rsid w:val="00AF22D7"/>
    <w:rsid w:val="00AF78FA"/>
    <w:rsid w:val="00B05566"/>
    <w:rsid w:val="00B07CA6"/>
    <w:rsid w:val="00B12FB6"/>
    <w:rsid w:val="00B16E0E"/>
    <w:rsid w:val="00B20AC2"/>
    <w:rsid w:val="00B21CBF"/>
    <w:rsid w:val="00B331E0"/>
    <w:rsid w:val="00B34816"/>
    <w:rsid w:val="00B410F2"/>
    <w:rsid w:val="00B43264"/>
    <w:rsid w:val="00B469A5"/>
    <w:rsid w:val="00B62A44"/>
    <w:rsid w:val="00B655EC"/>
    <w:rsid w:val="00B71BE8"/>
    <w:rsid w:val="00B76953"/>
    <w:rsid w:val="00B77374"/>
    <w:rsid w:val="00B91450"/>
    <w:rsid w:val="00B96416"/>
    <w:rsid w:val="00BA0C26"/>
    <w:rsid w:val="00BA0FF7"/>
    <w:rsid w:val="00BA4B66"/>
    <w:rsid w:val="00BB3F0F"/>
    <w:rsid w:val="00BB4E45"/>
    <w:rsid w:val="00BB51CE"/>
    <w:rsid w:val="00BB5297"/>
    <w:rsid w:val="00BB738C"/>
    <w:rsid w:val="00BB7D4F"/>
    <w:rsid w:val="00BC0A97"/>
    <w:rsid w:val="00BC1863"/>
    <w:rsid w:val="00BC1C6F"/>
    <w:rsid w:val="00BC701A"/>
    <w:rsid w:val="00BD127E"/>
    <w:rsid w:val="00BD22B6"/>
    <w:rsid w:val="00BD6FA5"/>
    <w:rsid w:val="00BE0C02"/>
    <w:rsid w:val="00BE34F2"/>
    <w:rsid w:val="00BE6611"/>
    <w:rsid w:val="00BF2BB7"/>
    <w:rsid w:val="00BF2BF4"/>
    <w:rsid w:val="00BF3BED"/>
    <w:rsid w:val="00BF3D1F"/>
    <w:rsid w:val="00BF494A"/>
    <w:rsid w:val="00C058BD"/>
    <w:rsid w:val="00C10219"/>
    <w:rsid w:val="00C11BEE"/>
    <w:rsid w:val="00C142D9"/>
    <w:rsid w:val="00C2065D"/>
    <w:rsid w:val="00C30B35"/>
    <w:rsid w:val="00C3254C"/>
    <w:rsid w:val="00C3532F"/>
    <w:rsid w:val="00C37253"/>
    <w:rsid w:val="00C464E7"/>
    <w:rsid w:val="00C53DE5"/>
    <w:rsid w:val="00C64B6D"/>
    <w:rsid w:val="00C81880"/>
    <w:rsid w:val="00C82841"/>
    <w:rsid w:val="00C84267"/>
    <w:rsid w:val="00C9178B"/>
    <w:rsid w:val="00C9413A"/>
    <w:rsid w:val="00C97E11"/>
    <w:rsid w:val="00CA1147"/>
    <w:rsid w:val="00CA14FC"/>
    <w:rsid w:val="00CB41C7"/>
    <w:rsid w:val="00CB4EF8"/>
    <w:rsid w:val="00CC0E66"/>
    <w:rsid w:val="00CC5F3D"/>
    <w:rsid w:val="00CC6FB6"/>
    <w:rsid w:val="00CC7AC4"/>
    <w:rsid w:val="00CD056F"/>
    <w:rsid w:val="00CD5F32"/>
    <w:rsid w:val="00CD7A4E"/>
    <w:rsid w:val="00CF02D3"/>
    <w:rsid w:val="00CF364E"/>
    <w:rsid w:val="00D07F37"/>
    <w:rsid w:val="00D14CA9"/>
    <w:rsid w:val="00D14D4A"/>
    <w:rsid w:val="00D179B0"/>
    <w:rsid w:val="00D36621"/>
    <w:rsid w:val="00D40751"/>
    <w:rsid w:val="00D44002"/>
    <w:rsid w:val="00D47E81"/>
    <w:rsid w:val="00D5563C"/>
    <w:rsid w:val="00D571B3"/>
    <w:rsid w:val="00D60835"/>
    <w:rsid w:val="00D61A63"/>
    <w:rsid w:val="00D744FA"/>
    <w:rsid w:val="00D90976"/>
    <w:rsid w:val="00D930FE"/>
    <w:rsid w:val="00DA1E98"/>
    <w:rsid w:val="00DA2F59"/>
    <w:rsid w:val="00DA3920"/>
    <w:rsid w:val="00DA59DF"/>
    <w:rsid w:val="00DA5BBD"/>
    <w:rsid w:val="00DB0546"/>
    <w:rsid w:val="00DB06C4"/>
    <w:rsid w:val="00DB12D5"/>
    <w:rsid w:val="00DB45B4"/>
    <w:rsid w:val="00DB558E"/>
    <w:rsid w:val="00DD1AB4"/>
    <w:rsid w:val="00DE47ED"/>
    <w:rsid w:val="00DF027D"/>
    <w:rsid w:val="00DF2B6A"/>
    <w:rsid w:val="00E00424"/>
    <w:rsid w:val="00E01B85"/>
    <w:rsid w:val="00E13C97"/>
    <w:rsid w:val="00E13E8E"/>
    <w:rsid w:val="00E145C9"/>
    <w:rsid w:val="00E15638"/>
    <w:rsid w:val="00E17B63"/>
    <w:rsid w:val="00E23D55"/>
    <w:rsid w:val="00E26B9B"/>
    <w:rsid w:val="00E27246"/>
    <w:rsid w:val="00E41000"/>
    <w:rsid w:val="00E4429F"/>
    <w:rsid w:val="00E45B8F"/>
    <w:rsid w:val="00E503BB"/>
    <w:rsid w:val="00E50766"/>
    <w:rsid w:val="00E81D5C"/>
    <w:rsid w:val="00E848C2"/>
    <w:rsid w:val="00E95939"/>
    <w:rsid w:val="00EA6360"/>
    <w:rsid w:val="00EB7B60"/>
    <w:rsid w:val="00EC6A08"/>
    <w:rsid w:val="00EC6CB2"/>
    <w:rsid w:val="00ED38A2"/>
    <w:rsid w:val="00ED3BA4"/>
    <w:rsid w:val="00EE4798"/>
    <w:rsid w:val="00EE5C5B"/>
    <w:rsid w:val="00EF343D"/>
    <w:rsid w:val="00EF5700"/>
    <w:rsid w:val="00F001B6"/>
    <w:rsid w:val="00F03ABE"/>
    <w:rsid w:val="00F06423"/>
    <w:rsid w:val="00F13074"/>
    <w:rsid w:val="00F14823"/>
    <w:rsid w:val="00F17DEA"/>
    <w:rsid w:val="00F23486"/>
    <w:rsid w:val="00F23A90"/>
    <w:rsid w:val="00F2690B"/>
    <w:rsid w:val="00F26FB1"/>
    <w:rsid w:val="00F34365"/>
    <w:rsid w:val="00F34F39"/>
    <w:rsid w:val="00F410FB"/>
    <w:rsid w:val="00F44B78"/>
    <w:rsid w:val="00F45AF9"/>
    <w:rsid w:val="00F55B4F"/>
    <w:rsid w:val="00F5658B"/>
    <w:rsid w:val="00F614AA"/>
    <w:rsid w:val="00F632D6"/>
    <w:rsid w:val="00F6406D"/>
    <w:rsid w:val="00F651FA"/>
    <w:rsid w:val="00F748A9"/>
    <w:rsid w:val="00F86CF7"/>
    <w:rsid w:val="00F930C8"/>
    <w:rsid w:val="00FA3CA8"/>
    <w:rsid w:val="00FA7144"/>
    <w:rsid w:val="00FA78A0"/>
    <w:rsid w:val="00FB7089"/>
    <w:rsid w:val="00FC0452"/>
    <w:rsid w:val="00FC3513"/>
    <w:rsid w:val="00FC567F"/>
    <w:rsid w:val="00FD197C"/>
    <w:rsid w:val="00FD57E1"/>
    <w:rsid w:val="00FD6EE8"/>
    <w:rsid w:val="00FE7342"/>
    <w:rsid w:val="00FF3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4"/>
        <w:lang w:val="en-GB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203"/>
    <w:pPr>
      <w:jc w:val="left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20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B4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203"/>
    <w:rPr>
      <w:rFonts w:asciiTheme="majorHAnsi" w:eastAsiaTheme="majorEastAsia" w:hAnsiTheme="majorHAnsi" w:cstheme="majorBidi"/>
      <w:b/>
      <w:bCs/>
      <w:kern w:val="52"/>
      <w:sz w:val="52"/>
      <w:szCs w:val="52"/>
      <w:lang w:val="en-US" w:eastAsia="en-US"/>
    </w:rPr>
  </w:style>
  <w:style w:type="paragraph" w:customStyle="1" w:styleId="BaseText">
    <w:name w:val="Base_Text"/>
    <w:rsid w:val="00A77203"/>
    <w:pPr>
      <w:spacing w:before="120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1stparatext">
    <w:name w:val="1st para text"/>
    <w:basedOn w:val="BaseText"/>
    <w:rsid w:val="00A77203"/>
  </w:style>
  <w:style w:type="paragraph" w:customStyle="1" w:styleId="BaseHeading">
    <w:name w:val="Base_Heading"/>
    <w:rsid w:val="00A77203"/>
    <w:pPr>
      <w:keepNext/>
      <w:spacing w:before="240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A77203"/>
  </w:style>
  <w:style w:type="paragraph" w:customStyle="1" w:styleId="AbstractSummary">
    <w:name w:val="Abstract/Summary"/>
    <w:basedOn w:val="BaseText"/>
    <w:rsid w:val="00A77203"/>
  </w:style>
  <w:style w:type="paragraph" w:customStyle="1" w:styleId="Referencesandnotes">
    <w:name w:val="References and notes"/>
    <w:basedOn w:val="BaseText"/>
    <w:rsid w:val="00A77203"/>
    <w:pPr>
      <w:ind w:left="720" w:hanging="720"/>
    </w:pPr>
  </w:style>
  <w:style w:type="paragraph" w:customStyle="1" w:styleId="Acknowledgement">
    <w:name w:val="Acknowledgement"/>
    <w:basedOn w:val="Referencesandnotes"/>
    <w:rsid w:val="00A77203"/>
  </w:style>
  <w:style w:type="paragraph" w:customStyle="1" w:styleId="Subhead">
    <w:name w:val="Subhead"/>
    <w:basedOn w:val="BaseHeading"/>
    <w:rsid w:val="00A7720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77203"/>
  </w:style>
  <w:style w:type="paragraph" w:customStyle="1" w:styleId="AppendixSubhead">
    <w:name w:val="AppendixSubhead"/>
    <w:basedOn w:val="Subhead"/>
    <w:rsid w:val="00A77203"/>
  </w:style>
  <w:style w:type="paragraph" w:customStyle="1" w:styleId="Articletype">
    <w:name w:val="Article type"/>
    <w:basedOn w:val="BaseText"/>
    <w:rsid w:val="00A77203"/>
  </w:style>
  <w:style w:type="character" w:customStyle="1" w:styleId="aubase">
    <w:name w:val="au_base"/>
    <w:rsid w:val="00A77203"/>
    <w:rPr>
      <w:sz w:val="24"/>
    </w:rPr>
  </w:style>
  <w:style w:type="character" w:customStyle="1" w:styleId="aucollab">
    <w:name w:val="au_collab"/>
    <w:basedOn w:val="aubase"/>
    <w:rsid w:val="00A7720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A7720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A7720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A7720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A7720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A7720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77203"/>
    <w:pPr>
      <w:spacing w:before="480"/>
    </w:pPr>
  </w:style>
  <w:style w:type="paragraph" w:customStyle="1" w:styleId="Footnote">
    <w:name w:val="Footnote"/>
    <w:basedOn w:val="BaseText"/>
    <w:rsid w:val="00A77203"/>
  </w:style>
  <w:style w:type="paragraph" w:customStyle="1" w:styleId="AuthorFootnote">
    <w:name w:val="AuthorFootnote"/>
    <w:basedOn w:val="Footnote"/>
    <w:rsid w:val="00A7720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77203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A7720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77203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basedOn w:val="DefaultParagraphFont"/>
    <w:rsid w:val="00A7720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77203"/>
    <w:rPr>
      <w:sz w:val="24"/>
    </w:rPr>
  </w:style>
  <w:style w:type="character" w:customStyle="1" w:styleId="bibcomment">
    <w:name w:val="bib_comment"/>
    <w:basedOn w:val="bibbase"/>
    <w:rsid w:val="00A77203"/>
    <w:rPr>
      <w:sz w:val="24"/>
    </w:rPr>
  </w:style>
  <w:style w:type="character" w:customStyle="1" w:styleId="bibdeg">
    <w:name w:val="bib_deg"/>
    <w:basedOn w:val="bibbase"/>
    <w:rsid w:val="00A77203"/>
    <w:rPr>
      <w:sz w:val="24"/>
    </w:rPr>
  </w:style>
  <w:style w:type="character" w:customStyle="1" w:styleId="bibdoi">
    <w:name w:val="bib_doi"/>
    <w:basedOn w:val="bibbase"/>
    <w:rsid w:val="00A7720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A7720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A7720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A7720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A7720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A7720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A7720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77203"/>
    <w:rPr>
      <w:sz w:val="24"/>
    </w:rPr>
  </w:style>
  <w:style w:type="character" w:customStyle="1" w:styleId="bibnumber">
    <w:name w:val="bib_number"/>
    <w:basedOn w:val="bibbase"/>
    <w:rsid w:val="00A77203"/>
    <w:rPr>
      <w:sz w:val="24"/>
    </w:rPr>
  </w:style>
  <w:style w:type="character" w:customStyle="1" w:styleId="biborganization">
    <w:name w:val="bib_organization"/>
    <w:basedOn w:val="bibbase"/>
    <w:rsid w:val="00A7720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77203"/>
    <w:rPr>
      <w:sz w:val="24"/>
    </w:rPr>
  </w:style>
  <w:style w:type="character" w:customStyle="1" w:styleId="bibsuppl">
    <w:name w:val="bib_suppl"/>
    <w:basedOn w:val="bibbase"/>
    <w:rsid w:val="00A7720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A7720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77203"/>
    <w:rPr>
      <w:sz w:val="24"/>
    </w:rPr>
  </w:style>
  <w:style w:type="character" w:customStyle="1" w:styleId="biburl">
    <w:name w:val="bib_url"/>
    <w:basedOn w:val="bibbase"/>
    <w:rsid w:val="00A7720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A7720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A7720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77203"/>
  </w:style>
  <w:style w:type="paragraph" w:customStyle="1" w:styleId="BookInformation">
    <w:name w:val="BookInformation"/>
    <w:basedOn w:val="BaseText"/>
    <w:rsid w:val="00A77203"/>
  </w:style>
  <w:style w:type="paragraph" w:customStyle="1" w:styleId="Level2Head">
    <w:name w:val="Level 2 Head"/>
    <w:basedOn w:val="BaseHeading"/>
    <w:rsid w:val="00A7720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77203"/>
    <w:pPr>
      <w:shd w:val="clear" w:color="auto" w:fill="E6E6E6"/>
    </w:pPr>
  </w:style>
  <w:style w:type="paragraph" w:customStyle="1" w:styleId="BoxListUnnumbered">
    <w:name w:val="BoxListUnnumbered"/>
    <w:basedOn w:val="BaseText"/>
    <w:rsid w:val="00A7720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77203"/>
  </w:style>
  <w:style w:type="paragraph" w:customStyle="1" w:styleId="BoxSubhead">
    <w:name w:val="BoxSubhead"/>
    <w:basedOn w:val="Subhead"/>
    <w:rsid w:val="00A77203"/>
    <w:pPr>
      <w:shd w:val="clear" w:color="auto" w:fill="E6E6E6"/>
    </w:pPr>
  </w:style>
  <w:style w:type="paragraph" w:customStyle="1" w:styleId="Paragraph">
    <w:name w:val="Paragraph"/>
    <w:basedOn w:val="BaseText"/>
    <w:rsid w:val="00A77203"/>
    <w:pPr>
      <w:ind w:firstLine="720"/>
    </w:pPr>
  </w:style>
  <w:style w:type="paragraph" w:customStyle="1" w:styleId="BoxText">
    <w:name w:val="BoxText"/>
    <w:basedOn w:val="Paragraph"/>
    <w:rsid w:val="00A77203"/>
    <w:pPr>
      <w:shd w:val="clear" w:color="auto" w:fill="E6E6E6"/>
    </w:pPr>
  </w:style>
  <w:style w:type="paragraph" w:customStyle="1" w:styleId="BoxTitle">
    <w:name w:val="BoxTitle"/>
    <w:basedOn w:val="BaseHeading"/>
    <w:rsid w:val="00A7720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77203"/>
    <w:pPr>
      <w:ind w:left="720" w:hanging="720"/>
    </w:pPr>
  </w:style>
  <w:style w:type="paragraph" w:customStyle="1" w:styleId="career-magazine">
    <w:name w:val="career-magazine"/>
    <w:basedOn w:val="BaseText"/>
    <w:rsid w:val="00A7720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77203"/>
    <w:pPr>
      <w:jc w:val="right"/>
    </w:pPr>
    <w:rPr>
      <w:color w:val="339966"/>
    </w:rPr>
  </w:style>
  <w:style w:type="character" w:customStyle="1" w:styleId="citebase">
    <w:name w:val="cite_base"/>
    <w:rsid w:val="00A77203"/>
    <w:rPr>
      <w:sz w:val="24"/>
    </w:rPr>
  </w:style>
  <w:style w:type="character" w:customStyle="1" w:styleId="citebib">
    <w:name w:val="cite_bib"/>
    <w:basedOn w:val="DefaultParagraphFont"/>
    <w:rsid w:val="00A7720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77203"/>
    <w:rPr>
      <w:sz w:val="24"/>
    </w:rPr>
  </w:style>
  <w:style w:type="character" w:customStyle="1" w:styleId="citeen">
    <w:name w:val="cite_en"/>
    <w:basedOn w:val="citebase"/>
    <w:rsid w:val="00A7720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A7720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A7720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A7720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A7720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A772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7720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20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203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A77203"/>
    <w:pPr>
      <w:ind w:firstLine="0"/>
    </w:pPr>
  </w:style>
  <w:style w:type="character" w:customStyle="1" w:styleId="ContractNumber">
    <w:name w:val="Contract Number"/>
    <w:basedOn w:val="DefaultParagraphFont"/>
    <w:rsid w:val="00A7720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A7720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77203"/>
    <w:pPr>
      <w:spacing w:before="0" w:after="240"/>
    </w:pPr>
  </w:style>
  <w:style w:type="paragraph" w:customStyle="1" w:styleId="DateAccepted">
    <w:name w:val="Date Accepted"/>
    <w:basedOn w:val="BaseText"/>
    <w:rsid w:val="00A77203"/>
    <w:pPr>
      <w:spacing w:before="360"/>
    </w:pPr>
  </w:style>
  <w:style w:type="paragraph" w:customStyle="1" w:styleId="Deck">
    <w:name w:val="Deck"/>
    <w:basedOn w:val="BaseHeading"/>
    <w:rsid w:val="00A77203"/>
    <w:pPr>
      <w:outlineLvl w:val="1"/>
    </w:pPr>
  </w:style>
  <w:style w:type="paragraph" w:customStyle="1" w:styleId="DefTerm">
    <w:name w:val="DefTerm"/>
    <w:basedOn w:val="BaseText"/>
    <w:rsid w:val="00A77203"/>
    <w:pPr>
      <w:ind w:left="720"/>
    </w:pPr>
  </w:style>
  <w:style w:type="paragraph" w:customStyle="1" w:styleId="Definition">
    <w:name w:val="Definition"/>
    <w:basedOn w:val="DefTerm"/>
    <w:rsid w:val="00A77203"/>
    <w:pPr>
      <w:ind w:left="1080" w:hanging="360"/>
    </w:pPr>
  </w:style>
  <w:style w:type="paragraph" w:customStyle="1" w:styleId="DefListTitle">
    <w:name w:val="DefListTitle"/>
    <w:basedOn w:val="BaseHeading"/>
    <w:rsid w:val="00A77203"/>
  </w:style>
  <w:style w:type="paragraph" w:customStyle="1" w:styleId="discipline">
    <w:name w:val="discipline"/>
    <w:basedOn w:val="BaseText"/>
    <w:rsid w:val="00A7720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77203"/>
  </w:style>
  <w:style w:type="character" w:styleId="Emphasis">
    <w:name w:val="Emphasis"/>
    <w:basedOn w:val="DefaultParagraphFont"/>
    <w:uiPriority w:val="20"/>
    <w:qFormat/>
    <w:rsid w:val="00A77203"/>
    <w:rPr>
      <w:i/>
      <w:iCs/>
    </w:rPr>
  </w:style>
  <w:style w:type="character" w:styleId="EndnoteReference">
    <w:name w:val="endnote reference"/>
    <w:basedOn w:val="DefaultParagraphFont"/>
    <w:semiHidden/>
    <w:rsid w:val="00A7720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77203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A77203"/>
    <w:rPr>
      <w:rFonts w:ascii="Cambria" w:eastAsia="Cambria" w:hAnsi="Cambria" w:cs="Times New Roman"/>
      <w:sz w:val="20"/>
      <w:szCs w:val="20"/>
      <w:lang w:val="en-US" w:eastAsia="en-US"/>
    </w:rPr>
  </w:style>
  <w:style w:type="character" w:customStyle="1" w:styleId="eqno">
    <w:name w:val="eq_no"/>
    <w:basedOn w:val="citebase"/>
    <w:rsid w:val="00A77203"/>
    <w:rPr>
      <w:sz w:val="24"/>
    </w:rPr>
  </w:style>
  <w:style w:type="paragraph" w:customStyle="1" w:styleId="Equation">
    <w:name w:val="Equation"/>
    <w:basedOn w:val="BaseText"/>
    <w:rsid w:val="00A77203"/>
    <w:pPr>
      <w:jc w:val="center"/>
    </w:pPr>
  </w:style>
  <w:style w:type="paragraph" w:customStyle="1" w:styleId="FieldCodes">
    <w:name w:val="FieldCodes"/>
    <w:basedOn w:val="BaseText"/>
    <w:rsid w:val="00A77203"/>
  </w:style>
  <w:style w:type="paragraph" w:customStyle="1" w:styleId="Legend">
    <w:name w:val="Legend"/>
    <w:basedOn w:val="BaseHeading"/>
    <w:rsid w:val="00A77203"/>
    <w:rPr>
      <w:sz w:val="24"/>
      <w:szCs w:val="24"/>
    </w:rPr>
  </w:style>
  <w:style w:type="paragraph" w:customStyle="1" w:styleId="FigureCopyright">
    <w:name w:val="FigureCopyright"/>
    <w:basedOn w:val="Legend"/>
    <w:rsid w:val="00A7720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77203"/>
  </w:style>
  <w:style w:type="character" w:styleId="FollowedHyperlink">
    <w:name w:val="FollowedHyperlink"/>
    <w:basedOn w:val="DefaultParagraphFont"/>
    <w:rsid w:val="00A77203"/>
    <w:rPr>
      <w:color w:val="800080"/>
      <w:u w:val="single"/>
    </w:rPr>
  </w:style>
  <w:style w:type="paragraph" w:styleId="Footer">
    <w:name w:val="footer"/>
    <w:basedOn w:val="Normal"/>
    <w:link w:val="FooterChar"/>
    <w:rsid w:val="00A7720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A7720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semiHidden/>
    <w:rsid w:val="00A77203"/>
    <w:rPr>
      <w:vertAlign w:val="superscript"/>
    </w:rPr>
  </w:style>
  <w:style w:type="paragraph" w:customStyle="1" w:styleId="Gloss">
    <w:name w:val="Gloss"/>
    <w:basedOn w:val="AbstractSummary"/>
    <w:rsid w:val="00A77203"/>
  </w:style>
  <w:style w:type="paragraph" w:customStyle="1" w:styleId="Glossary">
    <w:name w:val="Glossary"/>
    <w:basedOn w:val="BaseText"/>
    <w:rsid w:val="00A77203"/>
  </w:style>
  <w:style w:type="paragraph" w:customStyle="1" w:styleId="GlossHead">
    <w:name w:val="GlossHead"/>
    <w:basedOn w:val="AbstractHead"/>
    <w:rsid w:val="00A77203"/>
  </w:style>
  <w:style w:type="paragraph" w:customStyle="1" w:styleId="GraphicAltText">
    <w:name w:val="GraphicAltText"/>
    <w:basedOn w:val="Legend"/>
    <w:rsid w:val="00A7720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77203"/>
  </w:style>
  <w:style w:type="paragraph" w:customStyle="1" w:styleId="Head">
    <w:name w:val="Head"/>
    <w:basedOn w:val="BaseHeading"/>
    <w:rsid w:val="00A7720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A7720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A7720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HTMLAcronym">
    <w:name w:val="HTML Acronym"/>
    <w:basedOn w:val="DefaultParagraphFont"/>
    <w:rsid w:val="00A77203"/>
  </w:style>
  <w:style w:type="character" w:styleId="HTMLCite">
    <w:name w:val="HTML Cite"/>
    <w:basedOn w:val="DefaultParagraphFont"/>
    <w:rsid w:val="00A77203"/>
    <w:rPr>
      <w:i/>
      <w:iCs/>
    </w:rPr>
  </w:style>
  <w:style w:type="character" w:styleId="HTMLCode">
    <w:name w:val="HTML Code"/>
    <w:basedOn w:val="DefaultParagraphFont"/>
    <w:rsid w:val="00A7720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A77203"/>
    <w:rPr>
      <w:i/>
      <w:iCs/>
    </w:rPr>
  </w:style>
  <w:style w:type="character" w:styleId="HTMLKeyboard">
    <w:name w:val="HTML Keyboard"/>
    <w:basedOn w:val="DefaultParagraphFont"/>
    <w:rsid w:val="00A7720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7720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A77203"/>
    <w:rPr>
      <w:rFonts w:ascii="Consolas" w:eastAsia="Times New Roman" w:hAnsi="Consolas" w:cs="Times New Roman"/>
      <w:sz w:val="20"/>
      <w:szCs w:val="20"/>
      <w:lang w:val="en-US" w:eastAsia="en-US"/>
    </w:rPr>
  </w:style>
  <w:style w:type="character" w:styleId="HTMLSample">
    <w:name w:val="HTML Sample"/>
    <w:basedOn w:val="DefaultParagraphFont"/>
    <w:rsid w:val="00A77203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A7720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A77203"/>
    <w:rPr>
      <w:i/>
      <w:iCs/>
    </w:rPr>
  </w:style>
  <w:style w:type="character" w:styleId="Hyperlink">
    <w:name w:val="Hyperlink"/>
    <w:basedOn w:val="DefaultParagraphFont"/>
    <w:rsid w:val="00A77203"/>
    <w:rPr>
      <w:color w:val="0000FF"/>
      <w:u w:val="single"/>
    </w:rPr>
  </w:style>
  <w:style w:type="paragraph" w:customStyle="1" w:styleId="InstructionsText">
    <w:name w:val="Instructions Text"/>
    <w:basedOn w:val="BaseText"/>
    <w:rsid w:val="00A77203"/>
  </w:style>
  <w:style w:type="paragraph" w:customStyle="1" w:styleId="Overline">
    <w:name w:val="Overline"/>
    <w:basedOn w:val="BaseText"/>
    <w:rsid w:val="00A77203"/>
  </w:style>
  <w:style w:type="paragraph" w:customStyle="1" w:styleId="IssueName">
    <w:name w:val="IssueName"/>
    <w:basedOn w:val="Overline"/>
    <w:rsid w:val="00A77203"/>
  </w:style>
  <w:style w:type="paragraph" w:customStyle="1" w:styleId="Keywords">
    <w:name w:val="Keywords"/>
    <w:basedOn w:val="BaseText"/>
    <w:rsid w:val="00A77203"/>
  </w:style>
  <w:style w:type="paragraph" w:customStyle="1" w:styleId="Level3Head">
    <w:name w:val="Level 3 Head"/>
    <w:basedOn w:val="BaseHeading"/>
    <w:rsid w:val="00A7720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7720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A77203"/>
  </w:style>
  <w:style w:type="paragraph" w:customStyle="1" w:styleId="Literaryquote">
    <w:name w:val="Literary quote"/>
    <w:basedOn w:val="BaseText"/>
    <w:rsid w:val="00A77203"/>
    <w:pPr>
      <w:ind w:left="1440" w:right="1440"/>
    </w:pPr>
  </w:style>
  <w:style w:type="paragraph" w:customStyle="1" w:styleId="MaterialsText">
    <w:name w:val="Materials Text"/>
    <w:basedOn w:val="BaseText"/>
    <w:rsid w:val="00A77203"/>
  </w:style>
  <w:style w:type="paragraph" w:customStyle="1" w:styleId="NoteInProof">
    <w:name w:val="NoteInProof"/>
    <w:basedOn w:val="BaseText"/>
    <w:rsid w:val="00A77203"/>
  </w:style>
  <w:style w:type="paragraph" w:customStyle="1" w:styleId="Notes">
    <w:name w:val="Notes"/>
    <w:basedOn w:val="BaseText"/>
    <w:rsid w:val="00A77203"/>
    <w:rPr>
      <w:i/>
    </w:rPr>
  </w:style>
  <w:style w:type="paragraph" w:customStyle="1" w:styleId="Notes-Helvetica">
    <w:name w:val="Notes-Helvetica"/>
    <w:basedOn w:val="BaseText"/>
    <w:rsid w:val="00A77203"/>
    <w:rPr>
      <w:i/>
    </w:rPr>
  </w:style>
  <w:style w:type="paragraph" w:customStyle="1" w:styleId="NumberedInstructions">
    <w:name w:val="Numbered Instructions"/>
    <w:basedOn w:val="BaseText"/>
    <w:rsid w:val="00A77203"/>
  </w:style>
  <w:style w:type="paragraph" w:customStyle="1" w:styleId="OutlineLevel1">
    <w:name w:val="OutlineLevel1"/>
    <w:basedOn w:val="BaseHeading"/>
    <w:rsid w:val="00A77203"/>
    <w:rPr>
      <w:b/>
      <w:bCs/>
    </w:rPr>
  </w:style>
  <w:style w:type="paragraph" w:customStyle="1" w:styleId="OutlineLevel2">
    <w:name w:val="OutlineLevel2"/>
    <w:basedOn w:val="BaseHeading"/>
    <w:rsid w:val="00A7720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7720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77203"/>
  </w:style>
  <w:style w:type="paragraph" w:customStyle="1" w:styleId="Preformat">
    <w:name w:val="Preformat"/>
    <w:basedOn w:val="BaseText"/>
    <w:rsid w:val="00A7720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77203"/>
  </w:style>
  <w:style w:type="paragraph" w:customStyle="1" w:styleId="ProductInformation">
    <w:name w:val="ProductInformation"/>
    <w:basedOn w:val="BaseText"/>
    <w:rsid w:val="00A77203"/>
  </w:style>
  <w:style w:type="paragraph" w:customStyle="1" w:styleId="ProductTitle">
    <w:name w:val="ProductTitle"/>
    <w:basedOn w:val="BaseText"/>
    <w:rsid w:val="00A77203"/>
    <w:rPr>
      <w:b/>
      <w:bCs/>
    </w:rPr>
  </w:style>
  <w:style w:type="paragraph" w:customStyle="1" w:styleId="PublishedOnline">
    <w:name w:val="Published Online"/>
    <w:basedOn w:val="DateAccepted"/>
    <w:rsid w:val="00A77203"/>
  </w:style>
  <w:style w:type="paragraph" w:customStyle="1" w:styleId="RecipeMaterials">
    <w:name w:val="Recipe Materials"/>
    <w:basedOn w:val="BaseText"/>
    <w:rsid w:val="00A77203"/>
  </w:style>
  <w:style w:type="paragraph" w:customStyle="1" w:styleId="Refhead">
    <w:name w:val="Ref head"/>
    <w:basedOn w:val="BaseHeading"/>
    <w:rsid w:val="00A7720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77203"/>
  </w:style>
  <w:style w:type="paragraph" w:customStyle="1" w:styleId="ReferencesandnotesLong">
    <w:name w:val="References and notes Long"/>
    <w:basedOn w:val="BaseText"/>
    <w:rsid w:val="00A77203"/>
    <w:pPr>
      <w:ind w:left="720" w:hanging="720"/>
    </w:pPr>
  </w:style>
  <w:style w:type="paragraph" w:customStyle="1" w:styleId="region">
    <w:name w:val="region"/>
    <w:basedOn w:val="BaseText"/>
    <w:rsid w:val="00A7720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77203"/>
  </w:style>
  <w:style w:type="paragraph" w:customStyle="1" w:styleId="RunHead">
    <w:name w:val="RunHead"/>
    <w:basedOn w:val="BaseText"/>
    <w:rsid w:val="00A77203"/>
  </w:style>
  <w:style w:type="paragraph" w:customStyle="1" w:styleId="SOMContent">
    <w:name w:val="SOMContent"/>
    <w:basedOn w:val="1stparatext"/>
    <w:rsid w:val="00A77203"/>
  </w:style>
  <w:style w:type="paragraph" w:customStyle="1" w:styleId="SOMHead">
    <w:name w:val="SOMHead"/>
    <w:basedOn w:val="BaseHeading"/>
    <w:rsid w:val="00A77203"/>
    <w:rPr>
      <w:b/>
      <w:sz w:val="24"/>
      <w:szCs w:val="24"/>
    </w:rPr>
  </w:style>
  <w:style w:type="paragraph" w:customStyle="1" w:styleId="Speaker">
    <w:name w:val="Speaker"/>
    <w:basedOn w:val="Paragraph"/>
    <w:rsid w:val="00A7720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7720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A77203"/>
    <w:rPr>
      <w:b/>
      <w:bCs/>
    </w:rPr>
  </w:style>
  <w:style w:type="paragraph" w:customStyle="1" w:styleId="SX-Abstract">
    <w:name w:val="SX-Abstract"/>
    <w:basedOn w:val="Normal"/>
    <w:qFormat/>
    <w:rsid w:val="00A7720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A7720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A7720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A7720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A7720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A77203"/>
    <w:pPr>
      <w:ind w:firstLine="0"/>
    </w:pPr>
  </w:style>
  <w:style w:type="paragraph" w:customStyle="1" w:styleId="SX-Correspondence">
    <w:name w:val="SX-Correspondence"/>
    <w:basedOn w:val="SX-Affiliation"/>
    <w:qFormat/>
    <w:rsid w:val="00A77203"/>
    <w:pPr>
      <w:spacing w:after="80"/>
    </w:pPr>
  </w:style>
  <w:style w:type="paragraph" w:customStyle="1" w:styleId="SX-Date">
    <w:name w:val="SX-Date"/>
    <w:basedOn w:val="Normal"/>
    <w:qFormat/>
    <w:rsid w:val="00A7720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A7720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7720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7720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A7720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A7720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77203"/>
  </w:style>
  <w:style w:type="paragraph" w:customStyle="1" w:styleId="SX-Tablehead">
    <w:name w:val="SX-Tablehead"/>
    <w:basedOn w:val="Normal"/>
    <w:qFormat/>
    <w:rsid w:val="00A77203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A7720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A7720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A7720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A7720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A77203"/>
    <w:pPr>
      <w:spacing w:before="0"/>
    </w:pPr>
  </w:style>
  <w:style w:type="paragraph" w:customStyle="1" w:styleId="Tabletext">
    <w:name w:val="Table text"/>
    <w:basedOn w:val="BaseText"/>
    <w:rsid w:val="00A77203"/>
    <w:pPr>
      <w:spacing w:before="0"/>
    </w:pPr>
  </w:style>
  <w:style w:type="paragraph" w:customStyle="1" w:styleId="TableLegend">
    <w:name w:val="TableLegend"/>
    <w:basedOn w:val="BaseText"/>
    <w:rsid w:val="00A77203"/>
    <w:pPr>
      <w:spacing w:before="0"/>
    </w:pPr>
  </w:style>
  <w:style w:type="paragraph" w:customStyle="1" w:styleId="TableTitle">
    <w:name w:val="TableTitle"/>
    <w:basedOn w:val="BaseHeading"/>
    <w:rsid w:val="00A77203"/>
  </w:style>
  <w:style w:type="paragraph" w:customStyle="1" w:styleId="Teaser">
    <w:name w:val="Teaser"/>
    <w:basedOn w:val="BaseText"/>
    <w:rsid w:val="00A77203"/>
  </w:style>
  <w:style w:type="paragraph" w:customStyle="1" w:styleId="TWIS">
    <w:name w:val="TWIS"/>
    <w:basedOn w:val="AbstractSummary"/>
    <w:rsid w:val="00A7720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7720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A7720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7720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203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A7720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77203"/>
  </w:style>
  <w:style w:type="paragraph" w:styleId="Revision">
    <w:name w:val="Revision"/>
    <w:hidden/>
    <w:uiPriority w:val="71"/>
    <w:rsid w:val="00A77203"/>
    <w:pPr>
      <w:jc w:val="left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77203"/>
    <w:pPr>
      <w:widowControl w:val="0"/>
    </w:pPr>
    <w:rPr>
      <w:kern w:val="2"/>
      <w:sz w:val="24"/>
      <w:szCs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A77203"/>
    <w:pPr>
      <w:jc w:val="center"/>
    </w:pPr>
    <w:rPr>
      <w:noProof/>
      <w:kern w:val="2"/>
      <w:sz w:val="24"/>
      <w:szCs w:val="24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A77203"/>
    <w:rPr>
      <w:rFonts w:ascii="Times New Roman" w:hAnsi="Times New Roman" w:cs="Times New Roman"/>
      <w:kern w:val="2"/>
      <w:sz w:val="24"/>
      <w:lang w:val="en-US" w:eastAsia="zh-TW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A77203"/>
    <w:rPr>
      <w:rFonts w:ascii="Times New Roman" w:hAnsi="Times New Roman" w:cs="Times New Roman"/>
      <w:noProof/>
      <w:kern w:val="2"/>
      <w:sz w:val="24"/>
      <w:lang w:val="en-US" w:eastAsia="zh-TW"/>
    </w:rPr>
  </w:style>
  <w:style w:type="paragraph" w:customStyle="1" w:styleId="SMHeading">
    <w:name w:val="SM Heading"/>
    <w:basedOn w:val="Heading1"/>
    <w:qFormat/>
    <w:rsid w:val="00A77203"/>
    <w:pPr>
      <w:spacing w:before="240" w:after="60" w:line="240" w:lineRule="auto"/>
    </w:pPr>
    <w:rPr>
      <w:rFonts w:ascii="Times New Roman" w:eastAsia="PMingLiU" w:hAnsi="Times New Roman" w:cs="Times New Roman"/>
      <w:kern w:val="32"/>
      <w:sz w:val="24"/>
      <w:szCs w:val="24"/>
    </w:rPr>
  </w:style>
  <w:style w:type="paragraph" w:customStyle="1" w:styleId="SMText">
    <w:name w:val="SM Text"/>
    <w:basedOn w:val="Normal"/>
    <w:qFormat/>
    <w:rsid w:val="00A77203"/>
    <w:pPr>
      <w:ind w:firstLine="480"/>
    </w:pPr>
    <w:rPr>
      <w:rFonts w:eastAsia="PMingLiU"/>
      <w:sz w:val="24"/>
    </w:rPr>
  </w:style>
  <w:style w:type="paragraph" w:customStyle="1" w:styleId="SMcaption">
    <w:name w:val="SM caption"/>
    <w:basedOn w:val="SMText"/>
    <w:qFormat/>
    <w:rsid w:val="00A77203"/>
    <w:pPr>
      <w:ind w:firstLine="0"/>
    </w:pPr>
  </w:style>
  <w:style w:type="paragraph" w:styleId="NormalWeb">
    <w:name w:val="Normal (Web)"/>
    <w:basedOn w:val="Normal"/>
    <w:uiPriority w:val="99"/>
    <w:semiHidden/>
    <w:unhideWhenUsed/>
    <w:rsid w:val="00A77203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B47"/>
    <w:rPr>
      <w:rFonts w:asciiTheme="majorHAnsi" w:eastAsiaTheme="majorEastAsia" w:hAnsiTheme="majorHAnsi" w:cstheme="majorBidi"/>
      <w:b/>
      <w:bCs/>
      <w:sz w:val="48"/>
      <w:szCs w:val="48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77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26B9B"/>
    <w:pPr>
      <w:ind w:leftChars="200" w:left="480"/>
    </w:pPr>
  </w:style>
  <w:style w:type="character" w:styleId="PlaceholderText">
    <w:name w:val="Placeholder Text"/>
    <w:basedOn w:val="DefaultParagraphFont"/>
    <w:uiPriority w:val="99"/>
    <w:semiHidden/>
    <w:rsid w:val="002B2B5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7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2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9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6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IA</cp:lastModifiedBy>
  <cp:revision>3</cp:revision>
  <dcterms:created xsi:type="dcterms:W3CDTF">2022-08-09T14:25:00Z</dcterms:created>
  <dcterms:modified xsi:type="dcterms:W3CDTF">2022-08-23T07:51:00Z</dcterms:modified>
</cp:coreProperties>
</file>